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147B" w14:textId="3BC66A3D" w:rsidR="00D11B0F" w:rsidRPr="002E3041" w:rsidRDefault="002E3041" w:rsidP="00FC40BE">
      <w:pPr>
        <w:rPr>
          <w:rFonts w:ascii="Times New Roman" w:hAnsi="Times New Roman" w:cs="Times New Roman"/>
          <w:szCs w:val="24"/>
        </w:rPr>
      </w:pPr>
      <w:r w:rsidRPr="002E3041">
        <w:rPr>
          <w:rFonts w:ascii="Times New Roman" w:hAnsi="Times New Roman" w:cs="Times New Roman"/>
          <w:szCs w:val="24"/>
        </w:rPr>
        <w:t>Supplementary</w:t>
      </w:r>
      <w:r>
        <w:rPr>
          <w:rFonts w:ascii="Times New Roman" w:hAnsi="Times New Roman" w:cs="Times New Roman"/>
          <w:szCs w:val="24"/>
        </w:rPr>
        <w:t xml:space="preserve"> </w:t>
      </w:r>
      <w:r w:rsidRPr="002E3041">
        <w:rPr>
          <w:rFonts w:ascii="Times New Roman" w:hAnsi="Times New Roman" w:cs="Times New Roman"/>
          <w:szCs w:val="24"/>
        </w:rPr>
        <w:t>Table</w:t>
      </w:r>
      <w:r>
        <w:rPr>
          <w:rFonts w:ascii="Times New Roman" w:hAnsi="Times New Roman" w:cs="Times New Roman"/>
          <w:szCs w:val="24"/>
        </w:rPr>
        <w:t xml:space="preserve"> 1:</w:t>
      </w:r>
      <w:r w:rsidR="00D11B0F" w:rsidRPr="002E3041">
        <w:rPr>
          <w:rFonts w:ascii="Times New Roman" w:hAnsi="Times New Roman" w:cs="Times New Roman"/>
          <w:szCs w:val="24"/>
        </w:rPr>
        <w:t xml:space="preserve"> Distribution of Missing value and observed case</w:t>
      </w:r>
      <w:r w:rsidR="00FC40BE" w:rsidRPr="002E3041">
        <w:rPr>
          <w:rFonts w:ascii="Times New Roman" w:hAnsi="Times New Roman" w:cs="Times New Roman"/>
          <w:szCs w:val="24"/>
        </w:rPr>
        <w:t>s</w:t>
      </w:r>
      <w:r w:rsidR="00D11B0F" w:rsidRPr="002E3041">
        <w:rPr>
          <w:rFonts w:ascii="Times New Roman" w:hAnsi="Times New Roman" w:cs="Times New Roman"/>
          <w:szCs w:val="24"/>
        </w:rPr>
        <w:t xml:space="preserve"> </w:t>
      </w:r>
      <w:r w:rsidR="00FC40BE" w:rsidRPr="002E3041">
        <w:rPr>
          <w:rFonts w:ascii="Times New Roman" w:hAnsi="Times New Roman" w:cs="Times New Roman"/>
          <w:szCs w:val="24"/>
        </w:rPr>
        <w:t xml:space="preserve">among </w:t>
      </w:r>
      <w:r w:rsidR="00D11B0F" w:rsidRPr="002E3041">
        <w:rPr>
          <w:rFonts w:ascii="Times New Roman" w:hAnsi="Times New Roman" w:cs="Times New Roman"/>
          <w:szCs w:val="24"/>
        </w:rPr>
        <w:t>Predictors of Mortality</w:t>
      </w:r>
      <w:r w:rsidR="00FC40BE" w:rsidRPr="002E3041">
        <w:rPr>
          <w:rFonts w:ascii="Times New Roman" w:hAnsi="Times New Roman" w:cs="Times New Roman"/>
          <w:szCs w:val="24"/>
        </w:rPr>
        <w:t xml:space="preserve"> in Neonates </w:t>
      </w:r>
      <w:r w:rsidR="00D11B0F" w:rsidRPr="002E3041">
        <w:rPr>
          <w:rFonts w:ascii="Times New Roman" w:hAnsi="Times New Roman" w:cs="Times New Roman"/>
          <w:szCs w:val="24"/>
        </w:rPr>
        <w:t xml:space="preserve">with </w:t>
      </w:r>
      <w:r w:rsidR="00FC40BE" w:rsidRPr="002E3041">
        <w:rPr>
          <w:rFonts w:ascii="Times New Roman" w:hAnsi="Times New Roman" w:cs="Times New Roman"/>
          <w:szCs w:val="24"/>
        </w:rPr>
        <w:t>Perinatal Asphyxia Admitted</w:t>
      </w:r>
      <w:r w:rsidR="00D11B0F" w:rsidRPr="002E3041">
        <w:rPr>
          <w:rFonts w:ascii="Times New Roman" w:hAnsi="Times New Roman" w:cs="Times New Roman"/>
          <w:szCs w:val="24"/>
        </w:rPr>
        <w:t xml:space="preserve"> to NICU at FHCSH, Bahir Dar, Ethiopia, 2021</w:t>
      </w:r>
    </w:p>
    <w:tbl>
      <w:tblPr>
        <w:tblStyle w:val="ListTable6Colorful3"/>
        <w:tblW w:w="7200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024"/>
        <w:gridCol w:w="1748"/>
        <w:gridCol w:w="1980"/>
      </w:tblGrid>
      <w:tr w:rsidR="00D11B0F" w:rsidRPr="00FC40BE" w14:paraId="39FF9BDC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C417B36" w14:textId="77777777" w:rsidR="00D11B0F" w:rsidRPr="00FC40BE" w:rsidRDefault="00D11B0F" w:rsidP="00FC40BE"/>
        </w:tc>
        <w:tc>
          <w:tcPr>
            <w:tcW w:w="277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720C03A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E7B4358" w14:textId="753078D0" w:rsidR="00D11B0F" w:rsidRPr="00FC40BE" w:rsidRDefault="00D11B0F" w:rsidP="00FC40BE">
            <w:r w:rsidRPr="00FC40BE">
              <w:t xml:space="preserve"> Valid</w:t>
            </w:r>
          </w:p>
          <w:p w14:paraId="79D34B60" w14:textId="07D259BF" w:rsidR="00D11B0F" w:rsidRPr="00FC40BE" w:rsidRDefault="00D11B0F" w:rsidP="00FC40BE">
            <w:r w:rsidRPr="00FC40BE">
              <w:t xml:space="preserve">  </w:t>
            </w:r>
            <w:r w:rsidR="005E39BE">
              <w:t>N</w:t>
            </w:r>
          </w:p>
        </w:tc>
      </w:tr>
      <w:tr w:rsidR="00D11B0F" w:rsidRPr="00FC40BE" w14:paraId="0E7C004A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E0B15AD" w14:textId="77777777" w:rsidR="00D11B0F" w:rsidRPr="00FC40BE" w:rsidRDefault="00D11B0F" w:rsidP="00FC40BE"/>
        </w:tc>
        <w:tc>
          <w:tcPr>
            <w:tcW w:w="1024" w:type="dxa"/>
            <w:tcBorders>
              <w:bottom w:val="single" w:sz="4" w:space="0" w:color="000000"/>
            </w:tcBorders>
            <w:shd w:val="clear" w:color="auto" w:fill="auto"/>
          </w:tcPr>
          <w:p w14:paraId="2A4B3DA7" w14:textId="0C110949" w:rsidR="00D11B0F" w:rsidRPr="00FC40BE" w:rsidRDefault="00C168AA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tcBorders>
              <w:bottom w:val="single" w:sz="4" w:space="0" w:color="000000"/>
            </w:tcBorders>
            <w:shd w:val="clear" w:color="auto" w:fill="auto"/>
          </w:tcPr>
          <w:p w14:paraId="2389052A" w14:textId="77777777" w:rsidR="00D11B0F" w:rsidRPr="00FC40BE" w:rsidRDefault="00D11B0F" w:rsidP="00FC40BE">
            <w:r w:rsidRPr="00FC40BE">
              <w:t>Percent</w:t>
            </w:r>
          </w:p>
        </w:tc>
        <w:tc>
          <w:tcPr>
            <w:tcW w:w="198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A97D966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11B0F" w:rsidRPr="00FC40BE" w14:paraId="1F8FE59B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tcBorders>
              <w:top w:val="single" w:sz="4" w:space="0" w:color="000000"/>
            </w:tcBorders>
            <w:shd w:val="clear" w:color="auto" w:fill="auto"/>
          </w:tcPr>
          <w:p w14:paraId="4623CF61" w14:textId="3A25831E" w:rsidR="00D11B0F" w:rsidRPr="00FC40BE" w:rsidRDefault="00C168AA" w:rsidP="00FC40BE">
            <w:r w:rsidRPr="00FC40BE">
              <w:t>Duration of</w:t>
            </w:r>
            <w:r w:rsidR="00D11B0F" w:rsidRPr="00FC40BE">
              <w:t xml:space="preserve"> labor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val="clear" w:color="auto" w:fill="auto"/>
          </w:tcPr>
          <w:p w14:paraId="66D7946D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tcBorders>
              <w:top w:val="single" w:sz="4" w:space="0" w:color="000000"/>
            </w:tcBorders>
            <w:shd w:val="clear" w:color="auto" w:fill="auto"/>
          </w:tcPr>
          <w:p w14:paraId="776611C8" w14:textId="77777777" w:rsidR="00D11B0F" w:rsidRPr="00FC40BE" w:rsidRDefault="00D11B0F" w:rsidP="00FC40BE">
            <w:r w:rsidRPr="00FC40BE">
              <w:t>10.6%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</w:tcPr>
          <w:p w14:paraId="21C50CFC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660</w:t>
            </w:r>
          </w:p>
        </w:tc>
      </w:tr>
      <w:tr w:rsidR="00D11B0F" w:rsidRPr="00FC40BE" w14:paraId="39E5F43F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E683EC7" w14:textId="1973EF86" w:rsidR="00D11B0F" w:rsidRPr="00FC40BE" w:rsidRDefault="00D11B0F" w:rsidP="00FC40BE">
            <w:r w:rsidRPr="00FC40BE">
              <w:t xml:space="preserve">Premature rupture of </w:t>
            </w:r>
            <w:r w:rsidR="00C168AA" w:rsidRPr="00FC40BE">
              <w:t>membrane (</w:t>
            </w:r>
            <w:r w:rsidRPr="00FC40BE">
              <w:t>PROM)</w:t>
            </w:r>
          </w:p>
        </w:tc>
        <w:tc>
          <w:tcPr>
            <w:tcW w:w="1024" w:type="dxa"/>
            <w:shd w:val="clear" w:color="auto" w:fill="auto"/>
          </w:tcPr>
          <w:p w14:paraId="303D3F78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38B8BD14" w14:textId="77777777" w:rsidR="00D11B0F" w:rsidRPr="00FC40BE" w:rsidRDefault="00D11B0F" w:rsidP="00FC40BE">
            <w:r w:rsidRPr="00FC40BE">
              <w:t>5.1%</w:t>
            </w:r>
          </w:p>
        </w:tc>
        <w:tc>
          <w:tcPr>
            <w:tcW w:w="1980" w:type="dxa"/>
            <w:shd w:val="clear" w:color="auto" w:fill="auto"/>
          </w:tcPr>
          <w:p w14:paraId="223A83FB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00</w:t>
            </w:r>
          </w:p>
        </w:tc>
      </w:tr>
      <w:tr w:rsidR="00D11B0F" w:rsidRPr="00FC40BE" w14:paraId="2E4D70BF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5D7FA57" w14:textId="0458F9AF" w:rsidR="00D11B0F" w:rsidRPr="00FC40BE" w:rsidRDefault="00D11B0F" w:rsidP="00FC40BE">
            <w:r w:rsidRPr="00FC40BE">
              <w:t xml:space="preserve">Antepartum </w:t>
            </w:r>
            <w:r w:rsidR="00C168AA" w:rsidRPr="00FC40BE">
              <w:t>hemorrhage (</w:t>
            </w:r>
            <w:r w:rsidRPr="00FC40BE">
              <w:t>APH)</w:t>
            </w:r>
          </w:p>
        </w:tc>
        <w:tc>
          <w:tcPr>
            <w:tcW w:w="1024" w:type="dxa"/>
            <w:shd w:val="clear" w:color="auto" w:fill="auto"/>
          </w:tcPr>
          <w:p w14:paraId="09ABB333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1B066BF8" w14:textId="77777777" w:rsidR="00D11B0F" w:rsidRPr="00FC40BE" w:rsidRDefault="00D11B0F" w:rsidP="00FC40BE">
            <w:r w:rsidRPr="00FC40BE">
              <w:t>5.0%</w:t>
            </w:r>
          </w:p>
        </w:tc>
        <w:tc>
          <w:tcPr>
            <w:tcW w:w="1980" w:type="dxa"/>
            <w:shd w:val="clear" w:color="auto" w:fill="auto"/>
          </w:tcPr>
          <w:p w14:paraId="6068C4A9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01</w:t>
            </w:r>
          </w:p>
        </w:tc>
      </w:tr>
      <w:tr w:rsidR="00D11B0F" w:rsidRPr="00FC40BE" w14:paraId="6BDF232F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BEB11B2" w14:textId="77777777" w:rsidR="00D11B0F" w:rsidRPr="00FC40BE" w:rsidRDefault="00D11B0F" w:rsidP="00FC40BE">
            <w:r w:rsidRPr="00FC40BE">
              <w:t>Gestational age</w:t>
            </w:r>
          </w:p>
        </w:tc>
        <w:tc>
          <w:tcPr>
            <w:tcW w:w="1024" w:type="dxa"/>
            <w:shd w:val="clear" w:color="auto" w:fill="auto"/>
          </w:tcPr>
          <w:p w14:paraId="3412D05A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50CFDBBE" w14:textId="77777777" w:rsidR="00D11B0F" w:rsidRPr="00FC40BE" w:rsidRDefault="00D11B0F" w:rsidP="00FC40BE">
            <w:r w:rsidRPr="00FC40BE">
              <w:t>4.7%</w:t>
            </w:r>
          </w:p>
        </w:tc>
        <w:tc>
          <w:tcPr>
            <w:tcW w:w="1980" w:type="dxa"/>
            <w:shd w:val="clear" w:color="auto" w:fill="auto"/>
          </w:tcPr>
          <w:p w14:paraId="512DFA10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03</w:t>
            </w:r>
          </w:p>
        </w:tc>
      </w:tr>
      <w:tr w:rsidR="00D11B0F" w:rsidRPr="00FC40BE" w14:paraId="1FD6D876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A55A713" w14:textId="77777777" w:rsidR="00D11B0F" w:rsidRPr="00FC40BE" w:rsidRDefault="00D11B0F" w:rsidP="00FC40BE">
            <w:r w:rsidRPr="00FC40BE">
              <w:t xml:space="preserve">Birth weight </w:t>
            </w:r>
          </w:p>
        </w:tc>
        <w:tc>
          <w:tcPr>
            <w:tcW w:w="1024" w:type="dxa"/>
            <w:shd w:val="clear" w:color="auto" w:fill="auto"/>
          </w:tcPr>
          <w:p w14:paraId="72F77E68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1BB95B50" w14:textId="77777777" w:rsidR="00D11B0F" w:rsidRPr="00FC40BE" w:rsidRDefault="00D11B0F" w:rsidP="00FC40BE">
            <w:r w:rsidRPr="00FC40BE">
              <w:t>4.6%</w:t>
            </w:r>
          </w:p>
        </w:tc>
        <w:tc>
          <w:tcPr>
            <w:tcW w:w="1980" w:type="dxa"/>
            <w:shd w:val="clear" w:color="auto" w:fill="auto"/>
          </w:tcPr>
          <w:p w14:paraId="30F0C589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04</w:t>
            </w:r>
          </w:p>
        </w:tc>
      </w:tr>
      <w:tr w:rsidR="00D11B0F" w:rsidRPr="00FC40BE" w14:paraId="0023E915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03AE97B" w14:textId="77777777" w:rsidR="00D11B0F" w:rsidRPr="00FC40BE" w:rsidRDefault="00D11B0F" w:rsidP="00FC40BE">
            <w:r w:rsidRPr="00FC40BE">
              <w:t>Age of neonate</w:t>
            </w:r>
          </w:p>
        </w:tc>
        <w:tc>
          <w:tcPr>
            <w:tcW w:w="1024" w:type="dxa"/>
            <w:shd w:val="clear" w:color="auto" w:fill="auto"/>
          </w:tcPr>
          <w:p w14:paraId="3F1BD984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2A7481E2" w14:textId="77777777" w:rsidR="00D11B0F" w:rsidRPr="00FC40BE" w:rsidRDefault="00D11B0F" w:rsidP="00FC40BE">
            <w:r w:rsidRPr="00FC40BE">
              <w:t>4.5%</w:t>
            </w:r>
          </w:p>
        </w:tc>
        <w:tc>
          <w:tcPr>
            <w:tcW w:w="1980" w:type="dxa"/>
            <w:shd w:val="clear" w:color="auto" w:fill="auto"/>
          </w:tcPr>
          <w:p w14:paraId="52A78847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05</w:t>
            </w:r>
          </w:p>
        </w:tc>
      </w:tr>
      <w:tr w:rsidR="00D11B0F" w:rsidRPr="00FC40BE" w14:paraId="36CC5E94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CB18392" w14:textId="77777777" w:rsidR="00D11B0F" w:rsidRPr="00FC40BE" w:rsidRDefault="00D11B0F" w:rsidP="00FC40BE">
            <w:r w:rsidRPr="00FC40BE">
              <w:t>Amniotic Fluid Status</w:t>
            </w:r>
          </w:p>
        </w:tc>
        <w:tc>
          <w:tcPr>
            <w:tcW w:w="1024" w:type="dxa"/>
            <w:shd w:val="clear" w:color="auto" w:fill="auto"/>
          </w:tcPr>
          <w:p w14:paraId="41117A0B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5683BF8D" w14:textId="77777777" w:rsidR="00D11B0F" w:rsidRPr="00FC40BE" w:rsidRDefault="00D11B0F" w:rsidP="00FC40BE">
            <w:r w:rsidRPr="00FC40BE">
              <w:t>4.2%</w:t>
            </w:r>
          </w:p>
        </w:tc>
        <w:tc>
          <w:tcPr>
            <w:tcW w:w="1980" w:type="dxa"/>
            <w:shd w:val="clear" w:color="auto" w:fill="auto"/>
          </w:tcPr>
          <w:p w14:paraId="17586FF9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07</w:t>
            </w:r>
          </w:p>
        </w:tc>
      </w:tr>
      <w:tr w:rsidR="00D11B0F" w:rsidRPr="00FC40BE" w14:paraId="46909CB9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955134E" w14:textId="77777777" w:rsidR="00D11B0F" w:rsidRPr="00FC40BE" w:rsidRDefault="00D11B0F" w:rsidP="00FC40BE">
            <w:r w:rsidRPr="00FC40BE">
              <w:t xml:space="preserve">Type of Pregnancy </w:t>
            </w:r>
          </w:p>
        </w:tc>
        <w:tc>
          <w:tcPr>
            <w:tcW w:w="1024" w:type="dxa"/>
            <w:shd w:val="clear" w:color="auto" w:fill="auto"/>
          </w:tcPr>
          <w:p w14:paraId="2FD27260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377A9AF3" w14:textId="77777777" w:rsidR="00D11B0F" w:rsidRPr="00FC40BE" w:rsidRDefault="00D11B0F" w:rsidP="00FC40BE">
            <w:r w:rsidRPr="00FC40BE">
              <w:t>2.7%</w:t>
            </w:r>
          </w:p>
        </w:tc>
        <w:tc>
          <w:tcPr>
            <w:tcW w:w="1980" w:type="dxa"/>
            <w:shd w:val="clear" w:color="auto" w:fill="auto"/>
          </w:tcPr>
          <w:p w14:paraId="75974074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18</w:t>
            </w:r>
          </w:p>
        </w:tc>
      </w:tr>
      <w:tr w:rsidR="00D11B0F" w:rsidRPr="00FC40BE" w14:paraId="6255467D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4D94557" w14:textId="77777777" w:rsidR="00D11B0F" w:rsidRPr="00FC40BE" w:rsidRDefault="00D11B0F" w:rsidP="00FC40BE">
            <w:r w:rsidRPr="00FC40BE">
              <w:t>Bad Obstetric History</w:t>
            </w:r>
          </w:p>
        </w:tc>
        <w:tc>
          <w:tcPr>
            <w:tcW w:w="1024" w:type="dxa"/>
            <w:shd w:val="clear" w:color="auto" w:fill="auto"/>
          </w:tcPr>
          <w:p w14:paraId="0E45F62C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2D01A81D" w14:textId="77777777" w:rsidR="00D11B0F" w:rsidRPr="00FC40BE" w:rsidRDefault="00D11B0F" w:rsidP="00FC40BE">
            <w:r w:rsidRPr="00FC40BE">
              <w:t>2.6%</w:t>
            </w:r>
          </w:p>
        </w:tc>
        <w:tc>
          <w:tcPr>
            <w:tcW w:w="1980" w:type="dxa"/>
            <w:shd w:val="clear" w:color="auto" w:fill="auto"/>
          </w:tcPr>
          <w:p w14:paraId="339B27DE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19</w:t>
            </w:r>
          </w:p>
        </w:tc>
      </w:tr>
      <w:tr w:rsidR="00D11B0F" w:rsidRPr="00FC40BE" w14:paraId="568ABF5C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7C7E1740" w14:textId="77777777" w:rsidR="00D11B0F" w:rsidRPr="00FC40BE" w:rsidRDefault="00D11B0F" w:rsidP="00FC40BE">
            <w:r w:rsidRPr="00FC40BE">
              <w:t xml:space="preserve"> Severity Stage of HIE</w:t>
            </w:r>
          </w:p>
        </w:tc>
        <w:tc>
          <w:tcPr>
            <w:tcW w:w="1024" w:type="dxa"/>
            <w:shd w:val="clear" w:color="auto" w:fill="auto"/>
          </w:tcPr>
          <w:p w14:paraId="0C4EFD65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4D5BCB01" w14:textId="77777777" w:rsidR="00D11B0F" w:rsidRPr="00FC40BE" w:rsidRDefault="00D11B0F" w:rsidP="00FC40BE">
            <w:r w:rsidRPr="00FC40BE">
              <w:t>2.3%</w:t>
            </w:r>
          </w:p>
        </w:tc>
        <w:tc>
          <w:tcPr>
            <w:tcW w:w="1980" w:type="dxa"/>
            <w:shd w:val="clear" w:color="auto" w:fill="auto"/>
          </w:tcPr>
          <w:p w14:paraId="5587D1DC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21</w:t>
            </w:r>
          </w:p>
        </w:tc>
      </w:tr>
      <w:tr w:rsidR="00D11B0F" w:rsidRPr="00FC40BE" w14:paraId="4EA1DAC8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3DC0F7B" w14:textId="77777777" w:rsidR="00D11B0F" w:rsidRPr="00FC40BE" w:rsidRDefault="00D11B0F" w:rsidP="00FC40BE">
            <w:r w:rsidRPr="00FC40BE">
              <w:t>Sepsis</w:t>
            </w:r>
          </w:p>
        </w:tc>
        <w:tc>
          <w:tcPr>
            <w:tcW w:w="1024" w:type="dxa"/>
            <w:shd w:val="clear" w:color="auto" w:fill="auto"/>
          </w:tcPr>
          <w:p w14:paraId="4C4A9A1B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6506CF07" w14:textId="77777777" w:rsidR="00D11B0F" w:rsidRPr="00FC40BE" w:rsidRDefault="00D11B0F" w:rsidP="00FC40BE">
            <w:r w:rsidRPr="00FC40BE">
              <w:t>1.9%</w:t>
            </w:r>
          </w:p>
        </w:tc>
        <w:tc>
          <w:tcPr>
            <w:tcW w:w="1980" w:type="dxa"/>
            <w:shd w:val="clear" w:color="auto" w:fill="auto"/>
          </w:tcPr>
          <w:p w14:paraId="51413BD9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24</w:t>
            </w:r>
          </w:p>
        </w:tc>
      </w:tr>
      <w:tr w:rsidR="00D11B0F" w:rsidRPr="00FC40BE" w14:paraId="710169DD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32531A86" w14:textId="77777777" w:rsidR="00D11B0F" w:rsidRPr="00FC40BE" w:rsidRDefault="00D11B0F" w:rsidP="00FC40BE">
            <w:r w:rsidRPr="00FC40BE">
              <w:t>Place of delivery</w:t>
            </w:r>
          </w:p>
        </w:tc>
        <w:tc>
          <w:tcPr>
            <w:tcW w:w="1024" w:type="dxa"/>
            <w:shd w:val="clear" w:color="auto" w:fill="auto"/>
          </w:tcPr>
          <w:p w14:paraId="392D67CA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1DF37372" w14:textId="77777777" w:rsidR="00D11B0F" w:rsidRPr="00FC40BE" w:rsidRDefault="00D11B0F" w:rsidP="00FC40BE">
            <w:r w:rsidRPr="00FC40BE">
              <w:t>1.6%</w:t>
            </w:r>
          </w:p>
        </w:tc>
        <w:tc>
          <w:tcPr>
            <w:tcW w:w="1980" w:type="dxa"/>
            <w:shd w:val="clear" w:color="auto" w:fill="auto"/>
          </w:tcPr>
          <w:p w14:paraId="1FA0A5B2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26</w:t>
            </w:r>
          </w:p>
        </w:tc>
      </w:tr>
      <w:tr w:rsidR="00D11B0F" w:rsidRPr="00FC40BE" w14:paraId="117A8234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5E473912" w14:textId="77777777" w:rsidR="00D11B0F" w:rsidRPr="00FC40BE" w:rsidRDefault="00D11B0F" w:rsidP="00FC40BE">
            <w:r w:rsidRPr="00FC40BE">
              <w:t>Parity</w:t>
            </w:r>
          </w:p>
        </w:tc>
        <w:tc>
          <w:tcPr>
            <w:tcW w:w="1024" w:type="dxa"/>
            <w:shd w:val="clear" w:color="auto" w:fill="auto"/>
          </w:tcPr>
          <w:p w14:paraId="6D65560E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63A35437" w14:textId="77777777" w:rsidR="00D11B0F" w:rsidRPr="00FC40BE" w:rsidRDefault="00D11B0F" w:rsidP="00FC40BE">
            <w:r w:rsidRPr="00FC40BE">
              <w:t>1.6%</w:t>
            </w:r>
          </w:p>
        </w:tc>
        <w:tc>
          <w:tcPr>
            <w:tcW w:w="1980" w:type="dxa"/>
            <w:shd w:val="clear" w:color="auto" w:fill="auto"/>
          </w:tcPr>
          <w:p w14:paraId="0BE2A903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26</w:t>
            </w:r>
          </w:p>
        </w:tc>
      </w:tr>
      <w:tr w:rsidR="00D11B0F" w:rsidRPr="00FC40BE" w14:paraId="5DECFAF0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23E1BB84" w14:textId="77777777" w:rsidR="00D11B0F" w:rsidRPr="00FC40BE" w:rsidRDefault="00D11B0F" w:rsidP="00FC40BE">
            <w:r w:rsidRPr="00FC40BE">
              <w:t>Had ANC visit</w:t>
            </w:r>
          </w:p>
        </w:tc>
        <w:tc>
          <w:tcPr>
            <w:tcW w:w="1024" w:type="dxa"/>
            <w:shd w:val="clear" w:color="auto" w:fill="auto"/>
          </w:tcPr>
          <w:p w14:paraId="25E37A64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22DB1417" w14:textId="77777777" w:rsidR="00D11B0F" w:rsidRPr="00FC40BE" w:rsidRDefault="00D11B0F" w:rsidP="00FC40BE">
            <w:r w:rsidRPr="00FC40BE">
              <w:t>1.4%</w:t>
            </w:r>
          </w:p>
        </w:tc>
        <w:tc>
          <w:tcPr>
            <w:tcW w:w="1980" w:type="dxa"/>
            <w:shd w:val="clear" w:color="auto" w:fill="auto"/>
          </w:tcPr>
          <w:p w14:paraId="499E6DF4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28</w:t>
            </w:r>
          </w:p>
        </w:tc>
      </w:tr>
      <w:tr w:rsidR="00D11B0F" w:rsidRPr="00FC40BE" w14:paraId="3B6C7649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763A619" w14:textId="77777777" w:rsidR="00D11B0F" w:rsidRPr="00FC40BE" w:rsidRDefault="00D11B0F" w:rsidP="00FC40BE">
            <w:r w:rsidRPr="00FC40BE">
              <w:t xml:space="preserve">Temperature </w:t>
            </w:r>
          </w:p>
        </w:tc>
        <w:tc>
          <w:tcPr>
            <w:tcW w:w="1024" w:type="dxa"/>
            <w:shd w:val="clear" w:color="auto" w:fill="auto"/>
          </w:tcPr>
          <w:p w14:paraId="74E7EFE9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00EBADE4" w14:textId="77777777" w:rsidR="00D11B0F" w:rsidRPr="00FC40BE" w:rsidRDefault="00D11B0F" w:rsidP="00FC40BE">
            <w:r w:rsidRPr="00FC40BE">
              <w:t>0.9%</w:t>
            </w:r>
          </w:p>
        </w:tc>
        <w:tc>
          <w:tcPr>
            <w:tcW w:w="1980" w:type="dxa"/>
            <w:shd w:val="clear" w:color="auto" w:fill="auto"/>
          </w:tcPr>
          <w:p w14:paraId="6C7ABB33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31</w:t>
            </w:r>
          </w:p>
        </w:tc>
      </w:tr>
      <w:tr w:rsidR="00D11B0F" w:rsidRPr="00FC40BE" w14:paraId="593CE5B8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4B029CF8" w14:textId="77777777" w:rsidR="00D11B0F" w:rsidRPr="00FC40BE" w:rsidRDefault="00D11B0F" w:rsidP="00FC40BE">
            <w:r w:rsidRPr="00FC40BE">
              <w:t xml:space="preserve">Heartrate </w:t>
            </w:r>
          </w:p>
        </w:tc>
        <w:tc>
          <w:tcPr>
            <w:tcW w:w="1024" w:type="dxa"/>
            <w:shd w:val="clear" w:color="auto" w:fill="auto"/>
          </w:tcPr>
          <w:p w14:paraId="3E4CB6C0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200BC9BB" w14:textId="77777777" w:rsidR="00D11B0F" w:rsidRPr="00FC40BE" w:rsidRDefault="00D11B0F" w:rsidP="00FC40BE">
            <w:r w:rsidRPr="00FC40BE">
              <w:t>0.9%</w:t>
            </w:r>
          </w:p>
        </w:tc>
        <w:tc>
          <w:tcPr>
            <w:tcW w:w="1980" w:type="dxa"/>
            <w:shd w:val="clear" w:color="auto" w:fill="auto"/>
          </w:tcPr>
          <w:p w14:paraId="7F46C693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31</w:t>
            </w:r>
          </w:p>
        </w:tc>
      </w:tr>
      <w:tr w:rsidR="00D11B0F" w:rsidRPr="00FC40BE" w14:paraId="1B7498B5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045A87A" w14:textId="77777777" w:rsidR="00D11B0F" w:rsidRPr="00FC40BE" w:rsidRDefault="00D11B0F" w:rsidP="00FC40BE">
            <w:r w:rsidRPr="00FC40BE">
              <w:t>Treatment given</w:t>
            </w:r>
          </w:p>
        </w:tc>
        <w:tc>
          <w:tcPr>
            <w:tcW w:w="1024" w:type="dxa"/>
            <w:shd w:val="clear" w:color="auto" w:fill="auto"/>
          </w:tcPr>
          <w:p w14:paraId="5B5D019F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1A141E89" w14:textId="77777777" w:rsidR="00D11B0F" w:rsidRPr="00FC40BE" w:rsidRDefault="00D11B0F" w:rsidP="00FC40BE">
            <w:r w:rsidRPr="00FC40BE">
              <w:t>0.8%</w:t>
            </w:r>
          </w:p>
        </w:tc>
        <w:tc>
          <w:tcPr>
            <w:tcW w:w="1980" w:type="dxa"/>
            <w:shd w:val="clear" w:color="auto" w:fill="auto"/>
          </w:tcPr>
          <w:p w14:paraId="10E42538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32</w:t>
            </w:r>
          </w:p>
        </w:tc>
      </w:tr>
      <w:tr w:rsidR="00D11B0F" w:rsidRPr="00FC40BE" w14:paraId="22243F96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313168B" w14:textId="77777777" w:rsidR="00D11B0F" w:rsidRPr="00FC40BE" w:rsidRDefault="00D11B0F" w:rsidP="00FC40BE">
            <w:r w:rsidRPr="00FC40BE">
              <w:t>Maternal Age</w:t>
            </w:r>
          </w:p>
        </w:tc>
        <w:tc>
          <w:tcPr>
            <w:tcW w:w="1024" w:type="dxa"/>
            <w:shd w:val="clear" w:color="auto" w:fill="auto"/>
          </w:tcPr>
          <w:p w14:paraId="6E54B493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42A062B0" w14:textId="77777777" w:rsidR="00D11B0F" w:rsidRPr="00FC40BE" w:rsidRDefault="00D11B0F" w:rsidP="00FC40BE">
            <w:r w:rsidRPr="00FC40BE">
              <w:t>0.3%</w:t>
            </w:r>
          </w:p>
        </w:tc>
        <w:tc>
          <w:tcPr>
            <w:tcW w:w="1980" w:type="dxa"/>
            <w:shd w:val="clear" w:color="auto" w:fill="auto"/>
          </w:tcPr>
          <w:p w14:paraId="1DF6DA5F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36</w:t>
            </w:r>
          </w:p>
        </w:tc>
      </w:tr>
      <w:tr w:rsidR="00D11B0F" w:rsidRPr="00FC40BE" w14:paraId="0E847446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63A8257F" w14:textId="77777777" w:rsidR="00D11B0F" w:rsidRPr="00FC40BE" w:rsidRDefault="00D11B0F" w:rsidP="00FC40BE">
            <w:r w:rsidRPr="00FC40BE">
              <w:t>Residence of mother</w:t>
            </w:r>
          </w:p>
        </w:tc>
        <w:tc>
          <w:tcPr>
            <w:tcW w:w="1024" w:type="dxa"/>
            <w:shd w:val="clear" w:color="auto" w:fill="auto"/>
          </w:tcPr>
          <w:p w14:paraId="44B36855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31B64DA3" w14:textId="77777777" w:rsidR="00D11B0F" w:rsidRPr="00FC40BE" w:rsidRDefault="00D11B0F" w:rsidP="00FC40BE">
            <w:r w:rsidRPr="00FC40BE">
              <w:t>0.3%</w:t>
            </w:r>
          </w:p>
        </w:tc>
        <w:tc>
          <w:tcPr>
            <w:tcW w:w="1980" w:type="dxa"/>
            <w:shd w:val="clear" w:color="auto" w:fill="auto"/>
          </w:tcPr>
          <w:p w14:paraId="39CD2801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36</w:t>
            </w:r>
          </w:p>
        </w:tc>
      </w:tr>
      <w:tr w:rsidR="00D11B0F" w:rsidRPr="00FC40BE" w14:paraId="2F2AB81C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A6D66F7" w14:textId="77777777" w:rsidR="00D11B0F" w:rsidRPr="00FC40BE" w:rsidRDefault="00D11B0F" w:rsidP="00FC40BE">
            <w:r w:rsidRPr="00FC40BE">
              <w:t>Sex of newborn</w:t>
            </w:r>
          </w:p>
        </w:tc>
        <w:tc>
          <w:tcPr>
            <w:tcW w:w="1024" w:type="dxa"/>
            <w:shd w:val="clear" w:color="auto" w:fill="auto"/>
          </w:tcPr>
          <w:p w14:paraId="2213DACA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6EBD2EAD" w14:textId="77777777" w:rsidR="00D11B0F" w:rsidRPr="00FC40BE" w:rsidRDefault="00D11B0F" w:rsidP="00FC40BE">
            <w:r w:rsidRPr="00FC40BE">
              <w:t>0.1%</w:t>
            </w:r>
          </w:p>
        </w:tc>
        <w:tc>
          <w:tcPr>
            <w:tcW w:w="1980" w:type="dxa"/>
            <w:shd w:val="clear" w:color="auto" w:fill="auto"/>
          </w:tcPr>
          <w:p w14:paraId="6AB4A4FF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37</w:t>
            </w:r>
          </w:p>
        </w:tc>
      </w:tr>
      <w:tr w:rsidR="00D11B0F" w:rsidRPr="00FC40BE" w14:paraId="36344B70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4E5CC1D" w14:textId="77777777" w:rsidR="00D11B0F" w:rsidRPr="00FC40BE" w:rsidRDefault="00D11B0F" w:rsidP="00FC40BE">
            <w:r w:rsidRPr="00FC40BE">
              <w:t xml:space="preserve">Difficulty of Breathing </w:t>
            </w:r>
          </w:p>
        </w:tc>
        <w:tc>
          <w:tcPr>
            <w:tcW w:w="1024" w:type="dxa"/>
            <w:shd w:val="clear" w:color="auto" w:fill="auto"/>
          </w:tcPr>
          <w:p w14:paraId="4ED42204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3B29D71C" w14:textId="77777777" w:rsidR="00D11B0F" w:rsidRPr="00FC40BE" w:rsidRDefault="00D11B0F" w:rsidP="00FC40BE">
            <w:r w:rsidRPr="00FC40BE">
              <w:t>0.0%</w:t>
            </w:r>
          </w:p>
        </w:tc>
        <w:tc>
          <w:tcPr>
            <w:tcW w:w="1980" w:type="dxa"/>
            <w:shd w:val="clear" w:color="auto" w:fill="auto"/>
          </w:tcPr>
          <w:p w14:paraId="4F2E16FA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38</w:t>
            </w:r>
          </w:p>
        </w:tc>
      </w:tr>
      <w:tr w:rsidR="00D11B0F" w:rsidRPr="00FC40BE" w14:paraId="2C40866F" w14:textId="77777777" w:rsidTr="005E39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0F3EE0A1" w14:textId="77777777" w:rsidR="00D11B0F" w:rsidRPr="00FC40BE" w:rsidRDefault="00D11B0F" w:rsidP="00FC40BE">
            <w:r w:rsidRPr="00FC40BE">
              <w:t xml:space="preserve">Failure to suck </w:t>
            </w:r>
          </w:p>
        </w:tc>
        <w:tc>
          <w:tcPr>
            <w:tcW w:w="1024" w:type="dxa"/>
            <w:shd w:val="clear" w:color="auto" w:fill="auto"/>
          </w:tcPr>
          <w:p w14:paraId="7A3C4B43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shd w:val="clear" w:color="auto" w:fill="auto"/>
          </w:tcPr>
          <w:p w14:paraId="7620542E" w14:textId="77777777" w:rsidR="00D11B0F" w:rsidRPr="00FC40BE" w:rsidRDefault="00D11B0F" w:rsidP="00FC40BE">
            <w:r w:rsidRPr="00FC40BE">
              <w:t>0.0%</w:t>
            </w:r>
          </w:p>
        </w:tc>
        <w:tc>
          <w:tcPr>
            <w:tcW w:w="1980" w:type="dxa"/>
            <w:shd w:val="clear" w:color="auto" w:fill="auto"/>
          </w:tcPr>
          <w:p w14:paraId="514A58E1" w14:textId="77777777" w:rsidR="00D11B0F" w:rsidRPr="00FC40BE" w:rsidRDefault="00D11B0F" w:rsidP="00FC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40BE">
              <w:t>738</w:t>
            </w:r>
          </w:p>
        </w:tc>
      </w:tr>
      <w:tr w:rsidR="00D11B0F" w:rsidRPr="00FC40BE" w14:paraId="6FF508F2" w14:textId="77777777" w:rsidTr="005E3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000000"/>
            </w:tcBorders>
            <w:shd w:val="clear" w:color="auto" w:fill="auto"/>
          </w:tcPr>
          <w:p w14:paraId="427209DF" w14:textId="77777777" w:rsidR="00D11B0F" w:rsidRPr="00FC40BE" w:rsidRDefault="00D11B0F" w:rsidP="00FC40BE">
            <w:r w:rsidRPr="00FC40BE">
              <w:lastRenderedPageBreak/>
              <w:t>Did not cry at birth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val="clear" w:color="auto" w:fill="auto"/>
          </w:tcPr>
          <w:p w14:paraId="2BF176AC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48" w:type="dxa"/>
            <w:tcBorders>
              <w:bottom w:val="single" w:sz="4" w:space="0" w:color="000000"/>
            </w:tcBorders>
            <w:shd w:val="clear" w:color="auto" w:fill="auto"/>
          </w:tcPr>
          <w:p w14:paraId="696262F9" w14:textId="77777777" w:rsidR="00D11B0F" w:rsidRPr="00FC40BE" w:rsidRDefault="00D11B0F" w:rsidP="00FC40BE">
            <w:r w:rsidRPr="00FC40BE">
              <w:t>0.0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</w:tcPr>
          <w:p w14:paraId="7E7BD706" w14:textId="77777777" w:rsidR="00D11B0F" w:rsidRPr="00FC40BE" w:rsidRDefault="00D11B0F" w:rsidP="00FC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40BE">
              <w:t>738</w:t>
            </w:r>
          </w:p>
        </w:tc>
      </w:tr>
    </w:tbl>
    <w:p w14:paraId="26653137" w14:textId="77777777" w:rsidR="005664BD" w:rsidRPr="00FC40BE" w:rsidRDefault="005664BD" w:rsidP="00FC40BE"/>
    <w:sectPr w:rsidR="005664BD" w:rsidRPr="00FC4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bAwNTexMDQ0NbNQ0lEKTi0uzszPAykwrAUArdKLIiwAAAA="/>
  </w:docVars>
  <w:rsids>
    <w:rsidRoot w:val="00D11B0F"/>
    <w:rsid w:val="002E3041"/>
    <w:rsid w:val="005664BD"/>
    <w:rsid w:val="005E39BE"/>
    <w:rsid w:val="007035A7"/>
    <w:rsid w:val="00804B43"/>
    <w:rsid w:val="00A748B0"/>
    <w:rsid w:val="00C168AA"/>
    <w:rsid w:val="00D11B0F"/>
    <w:rsid w:val="00FC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EF56DC"/>
  <w15:chartTrackingRefBased/>
  <w15:docId w15:val="{8FAE03DD-8565-4D48-939D-52AB0B06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B0F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3">
    <w:name w:val="List Table 6 Colorful3"/>
    <w:basedOn w:val="TableNormal"/>
    <w:next w:val="ListTable6Colorful"/>
    <w:uiPriority w:val="51"/>
    <w:rsid w:val="00D11B0F"/>
    <w:pPr>
      <w:spacing w:after="0" w:line="240" w:lineRule="auto"/>
      <w:jc w:val="both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D11B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757</Characters>
  <Application>Microsoft Office Word</Application>
  <DocSecurity>0</DocSecurity>
  <Lines>126</Lines>
  <Paragraphs>115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beltal Shitu</cp:lastModifiedBy>
  <cp:revision>3</cp:revision>
  <dcterms:created xsi:type="dcterms:W3CDTF">2023-10-13T12:28:00Z</dcterms:created>
  <dcterms:modified xsi:type="dcterms:W3CDTF">2023-12-0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6a95e08b318226efedf3319cc5a3e7f0b538ecd9ea8d05512d300af307335</vt:lpwstr>
  </property>
</Properties>
</file>